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/>
      </w:pPr>
      <w:r>
        <w:rPr/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" w:cs="Calibri;Trebuchet MS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" w:cs="Calibri;Trebuchet MS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" w:cs="Calibri;Trebuchet MS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" w:cs="Calibri;Trebuchet MS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Trebuchet MS" w:hAnsi="Calibri;Trebuchet MS" w:eastAsia="宋体" w:cs="Calibri;Trebuchet MS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Trebuchet MS" w:hAnsi="Calibri;Trebuchet MS" w:eastAsia="宋体" w:cs="Calibri;Trebuchet MS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" w:cs="Calibri;Trebuchet MS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" w:cs="Calibri;Trebuchet MS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5369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06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06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74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after duplicates removed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74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74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screened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74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56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excluded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56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Full-text articles assessed for eligibility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013200</wp:posOffset>
                </wp:positionV>
                <wp:extent cx="1847850" cy="11620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 xml:space="preserve">11 were excluded:(1) unmet inclusion criterion n=7;(2) no baseline data n=2;(3)duplicate n=2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;Trebuchet MS"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;Trebuchet MS"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;Trebuchet MS"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Trebuchet MS" w:hAnsi="Calibri;Trebuchet MS" w:cs="Calibri;Trebuchet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91.5pt;mso-wrap-distance-left:9.05pt;mso-wrap-distance-right:9.05pt;mso-wrap-distance-top:0pt;mso-wrap-distance-bottom:0pt;margin-top:316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 xml:space="preserve">11 were excluded:(1) unmet inclusion criterion n=7;(2) no baseline data n=2;(3)duplicate n=2 </w:t>
                      </w:r>
                    </w:p>
                    <w:p>
                      <w:pPr>
                        <w:pStyle w:val="Normal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;Trebuchet MS"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;Trebuchet MS"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;Trebuchet MS"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 xml:space="preserve">        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Trebuchet MS" w:hAnsi="Calibri;Trebuchet MS" w:cs="Calibri;Trebuchet MS"/>
                          <w:sz w:val="22"/>
                          <w:szCs w:val="22"/>
                        </w:rPr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Studies included in qualitative synthesis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altName w:val="Trebuchet MS"/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Trebuchet MS" w:hAnsi="Calibri;Trebuchet MS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Trebuchet MS" w:hAnsi="Calibri;Trebuchet MS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Trebuchet MS" w:hAnsi="Calibri;Trebuchet MS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Trebuchet MS" w:hAnsi="Calibri;Trebuchet MS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dc:language>en-US</dc:language>
  <cp:lastModifiedBy>Administrator</cp:lastModifiedBy>
  <dcterms:modified xsi:type="dcterms:W3CDTF">2013-09-18T03:10:10Z</dcterms:modified>
  <cp:revision>1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